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74AFD" w14:textId="6534921E" w:rsidR="002F7BB2" w:rsidRPr="002F7BB2" w:rsidRDefault="002F7BB2" w:rsidP="002F7BB2">
      <w:pPr>
        <w:spacing w:after="0" w:line="240" w:lineRule="auto"/>
        <w:textAlignment w:val="baseline"/>
        <w:rPr>
          <w:rFonts w:ascii="Times" w:eastAsia="Times New Roman" w:hAnsi="Times" w:cs="Times"/>
          <w:b/>
          <w:bCs/>
          <w:kern w:val="0"/>
          <w:sz w:val="24"/>
          <w:szCs w:val="24"/>
          <w:lang w:val="en-US"/>
          <w14:ligatures w14:val="none"/>
        </w:rPr>
      </w:pPr>
      <w:r w:rsidRPr="002F7BB2">
        <w:rPr>
          <w:rFonts w:ascii="Times" w:eastAsia="Times New Roman" w:hAnsi="Times" w:cs="Times"/>
          <w:b/>
          <w:bCs/>
          <w:kern w:val="0"/>
          <w:sz w:val="24"/>
          <w:szCs w:val="24"/>
          <w:lang w:val="en-US"/>
          <w14:ligatures w14:val="none"/>
        </w:rPr>
        <w:t>Table 1:</w:t>
      </w:r>
    </w:p>
    <w:p w14:paraId="7CAD1CB3" w14:textId="2CAAF21E" w:rsidR="002F7BB2" w:rsidRPr="006A6AC4" w:rsidRDefault="002F7BB2" w:rsidP="002F7BB2">
      <w:pPr>
        <w:spacing w:after="0" w:line="240" w:lineRule="auto"/>
        <w:textAlignment w:val="baseline"/>
        <w:rPr>
          <w:rFonts w:ascii="Segoe UI" w:eastAsia="Times New Roman" w:hAnsi="Segoe UI" w:cs="Segoe UI"/>
          <w:b/>
          <w:bCs/>
          <w:kern w:val="0"/>
          <w:sz w:val="18"/>
          <w:szCs w:val="18"/>
          <w:lang w:val="en-US"/>
          <w14:ligatures w14:val="none"/>
        </w:rPr>
      </w:pPr>
      <w:r w:rsidRPr="002F7BB2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Selected Instagram posts related to mental health</w:t>
      </w:r>
      <w:r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.</w:t>
      </w:r>
    </w:p>
    <w:p w14:paraId="04C525D7" w14:textId="1832F172" w:rsidR="006258C2" w:rsidRPr="006A6AC4" w:rsidRDefault="006258C2" w:rsidP="002F7BB2">
      <w:pPr>
        <w:spacing w:after="0" w:line="240" w:lineRule="auto"/>
        <w:textAlignment w:val="baseline"/>
        <w:rPr>
          <w:rFonts w:ascii="Segoe UI" w:eastAsia="Times New Roman" w:hAnsi="Segoe UI" w:cs="Segoe UI"/>
          <w:b/>
          <w:bCs/>
          <w:kern w:val="0"/>
          <w:sz w:val="18"/>
          <w:szCs w:val="18"/>
          <w:lang w:val="en-US"/>
          <w14:ligatures w14:val="none"/>
        </w:rPr>
      </w:pPr>
    </w:p>
    <w:p w14:paraId="1A494E1F" w14:textId="77777777" w:rsidR="006258C2" w:rsidRPr="006A6AC4" w:rsidRDefault="006258C2" w:rsidP="006258C2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/>
          <w14:ligatures w14:val="none"/>
        </w:rPr>
      </w:pPr>
      <w:r w:rsidRPr="006A6AC4">
        <w:rPr>
          <w:rFonts w:ascii="Times" w:eastAsia="Times New Roman" w:hAnsi="Times" w:cs="Times"/>
          <w:kern w:val="0"/>
          <w:sz w:val="24"/>
          <w:szCs w:val="24"/>
          <w:lang w:val="en-US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5"/>
        <w:gridCol w:w="1485"/>
        <w:gridCol w:w="4785"/>
        <w:gridCol w:w="1710"/>
      </w:tblGrid>
      <w:tr w:rsidR="006258C2" w:rsidRPr="006258C2" w14:paraId="407485F3" w14:textId="77777777" w:rsidTr="006258C2">
        <w:trPr>
          <w:trHeight w:val="30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0946CAC4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US"/>
                <w14:ligatures w14:val="none"/>
              </w:rPr>
              <w:t>Influencer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7BDD69F6" w14:textId="749D132E" w:rsidR="006258C2" w:rsidRPr="006258C2" w:rsidRDefault="006258C2" w:rsidP="006258C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US"/>
                <w14:ligatures w14:val="none"/>
              </w:rPr>
              <w:t>Followers</w:t>
            </w:r>
            <w:r w:rsidR="002F7BB2">
              <w:rPr>
                <w:rFonts w:ascii="Times" w:eastAsia="Times New Roman" w:hAnsi="Times" w:cs="Times"/>
                <w:kern w:val="0"/>
                <w:sz w:val="20"/>
                <w:szCs w:val="20"/>
                <w:lang w:val="en-US"/>
                <w14:ligatures w14:val="none"/>
              </w:rPr>
              <w:t xml:space="preserve"> (million)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4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7836FB60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US"/>
                <w14:ligatures w14:val="none"/>
              </w:rPr>
              <w:t>Instagram Post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70567933" w14:textId="77777777" w:rsidR="006258C2" w:rsidRPr="006258C2" w:rsidRDefault="006258C2" w:rsidP="006258C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US"/>
                <w14:ligatures w14:val="none"/>
              </w:rPr>
              <w:t>Number of responses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6258C2" w:rsidRPr="006258C2" w14:paraId="7F797331" w14:textId="77777777" w:rsidTr="006258C2">
        <w:trPr>
          <w:trHeight w:val="30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438ED2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Laura Escanes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CAFC6F" w14:textId="5E0D26A9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.9</w:t>
            </w:r>
          </w:p>
        </w:tc>
        <w:tc>
          <w:tcPr>
            <w:tcW w:w="4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43089D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A6AC4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https://www.instagram.com/p/CSzr2hnDICO/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AE4427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485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6258C2" w:rsidRPr="006258C2" w14:paraId="1D8684D9" w14:textId="77777777" w:rsidTr="006258C2">
        <w:trPr>
          <w:trHeight w:val="30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4515B6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Dulceida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5ECB27" w14:textId="7585DAA9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3.3</w:t>
            </w:r>
          </w:p>
        </w:tc>
        <w:tc>
          <w:tcPr>
            <w:tcW w:w="4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A4372A" w14:textId="77777777" w:rsidR="006258C2" w:rsidRPr="006258C2" w:rsidRDefault="00000000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hyperlink r:id="rId6" w:tgtFrame="_blank" w:history="1">
              <w:r w:rsidR="006258C2" w:rsidRPr="006A6AC4">
                <w:rPr>
                  <w:rFonts w:ascii="Times" w:eastAsia="Times New Roman" w:hAnsi="Times" w:cs="Times"/>
                  <w:color w:val="0000FF"/>
                  <w:kern w:val="0"/>
                  <w:sz w:val="20"/>
                  <w:szCs w:val="20"/>
                  <w:u w:val="single"/>
                  <w:lang w:val="es-ES"/>
                  <w14:ligatures w14:val="none"/>
                </w:rPr>
                <w:t>https://www.instagram.com/p/CW_ZiztIeDx/</w:t>
              </w:r>
            </w:hyperlink>
            <w:r w:rsidR="006258C2"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E50F3D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3507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6258C2" w:rsidRPr="006258C2" w14:paraId="6F6269D2" w14:textId="77777777" w:rsidTr="006258C2">
        <w:trPr>
          <w:trHeight w:val="30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A3408A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Dulceida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EFC174" w14:textId="74CD8425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3.</w:t>
            </w:r>
            <w:r w:rsidR="002F7BB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3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4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DD5861" w14:textId="77777777" w:rsidR="006258C2" w:rsidRPr="006258C2" w:rsidRDefault="00000000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hyperlink r:id="rId7" w:tgtFrame="_blank" w:history="1">
              <w:r w:rsidR="006258C2" w:rsidRPr="006A6AC4">
                <w:rPr>
                  <w:rFonts w:ascii="Times" w:eastAsia="Times New Roman" w:hAnsi="Times" w:cs="Times"/>
                  <w:color w:val="0000FF"/>
                  <w:kern w:val="0"/>
                  <w:sz w:val="20"/>
                  <w:szCs w:val="20"/>
                  <w:u w:val="single"/>
                  <w:lang w:val="es-ES"/>
                  <w14:ligatures w14:val="none"/>
                </w:rPr>
                <w:t>https://www.instagram.com/reel/CS4lWBEi_zk</w:t>
              </w:r>
            </w:hyperlink>
            <w:r w:rsidR="006258C2" w:rsidRPr="006258C2">
              <w:rPr>
                <w:rFonts w:ascii="Times" w:eastAsia="Times New Roman" w:hAnsi="Times" w:cs="Times"/>
                <w:kern w:val="0"/>
                <w:sz w:val="24"/>
                <w:szCs w:val="24"/>
                <w:lang w:val="es-ES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9467E5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3461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6258C2" w:rsidRPr="006258C2" w14:paraId="079087B1" w14:textId="77777777" w:rsidTr="006258C2">
        <w:trPr>
          <w:trHeight w:val="30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828EE2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María Pombo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B035AB" w14:textId="49899FB1" w:rsidR="006258C2" w:rsidRPr="006258C2" w:rsidRDefault="002F7BB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744</w:t>
            </w:r>
          </w:p>
        </w:tc>
        <w:tc>
          <w:tcPr>
            <w:tcW w:w="4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07921F" w14:textId="77777777" w:rsidR="006258C2" w:rsidRPr="006258C2" w:rsidRDefault="00000000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hyperlink r:id="rId8" w:tgtFrame="_blank" w:history="1">
              <w:r w:rsidR="006258C2" w:rsidRPr="00EE41B3">
                <w:rPr>
                  <w:rFonts w:ascii="Times" w:eastAsia="Times New Roman" w:hAnsi="Times" w:cs="Times"/>
                  <w:color w:val="0000FF"/>
                  <w:kern w:val="0"/>
                  <w:sz w:val="20"/>
                  <w:szCs w:val="20"/>
                  <w:u w:val="single"/>
                  <w:lang w:val="es-ES"/>
                  <w14:ligatures w14:val="none"/>
                </w:rPr>
                <w:t>https://www.instagram.com/tv/CKysupPAXF7</w:t>
              </w:r>
            </w:hyperlink>
            <w:r w:rsidR="006258C2" w:rsidRPr="006258C2">
              <w:rPr>
                <w:rFonts w:ascii="Times" w:eastAsia="Times New Roman" w:hAnsi="Times" w:cs="Times"/>
                <w:kern w:val="0"/>
                <w:sz w:val="24"/>
                <w:szCs w:val="24"/>
                <w:lang w:val="es-ES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7DA785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7093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6258C2" w:rsidRPr="006258C2" w14:paraId="63EC64C5" w14:textId="77777777" w:rsidTr="006258C2">
        <w:trPr>
          <w:trHeight w:val="30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B233D8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Elisabeth Cardi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7BB532" w14:textId="1A468C7B" w:rsidR="006258C2" w:rsidRPr="006258C2" w:rsidRDefault="002F7BB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1</w:t>
            </w:r>
            <w:r w:rsidR="006258C2"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4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E2FCD5" w14:textId="77777777" w:rsidR="006258C2" w:rsidRPr="006258C2" w:rsidRDefault="00000000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hyperlink r:id="rId9" w:tgtFrame="_blank" w:history="1">
              <w:r w:rsidR="006258C2" w:rsidRPr="00EE41B3">
                <w:rPr>
                  <w:rFonts w:ascii="Times" w:eastAsia="Times New Roman" w:hAnsi="Times" w:cs="Times"/>
                  <w:color w:val="0000FF"/>
                  <w:kern w:val="0"/>
                  <w:sz w:val="20"/>
                  <w:szCs w:val="20"/>
                  <w:u w:val="single"/>
                  <w:lang w:val="es-ES"/>
                  <w14:ligatures w14:val="none"/>
                </w:rPr>
                <w:t>https://www.instagram.com/p/Ci-yET2sDj3/</w:t>
              </w:r>
            </w:hyperlink>
            <w:r w:rsidR="006258C2" w:rsidRPr="006258C2">
              <w:rPr>
                <w:rFonts w:ascii="Times" w:eastAsia="Times New Roman" w:hAnsi="Times" w:cs="Times"/>
                <w:kern w:val="0"/>
                <w:sz w:val="24"/>
                <w:szCs w:val="24"/>
                <w:lang w:val="es-ES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0A3DA9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33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6258C2" w:rsidRPr="006258C2" w14:paraId="1308F84B" w14:textId="77777777" w:rsidTr="006258C2">
        <w:trPr>
          <w:trHeight w:val="30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E2B460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María rivers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2ECCC5" w14:textId="35B8CB6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.9</w:t>
            </w:r>
          </w:p>
        </w:tc>
        <w:tc>
          <w:tcPr>
            <w:tcW w:w="4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72922F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EE41B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https://www.instagram.com/reel/CjqqwRkIGpn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5EEF23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201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6258C2" w:rsidRPr="006258C2" w14:paraId="4606BD8F" w14:textId="77777777" w:rsidTr="006258C2">
        <w:trPr>
          <w:trHeight w:val="30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2A2245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Susana Bicho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71A6C8" w14:textId="57820A2F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4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1807D8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EE41B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https://www.instagram.com/tv/CXQ7ytHqMXP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F1C45C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4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6258C2" w:rsidRPr="006258C2" w14:paraId="626608E2" w14:textId="77777777" w:rsidTr="006258C2">
        <w:trPr>
          <w:trHeight w:val="30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A30360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Tamara Gorro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C526FC" w14:textId="22717DC5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4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75525C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EE41B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https://www.instagram.com/tv/CbKt5p-lSb2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  <w:p w14:paraId="7CE571D4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4"/>
                <w:szCs w:val="24"/>
                <w:lang w:val="es-ES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4CCD20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65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6258C2" w:rsidRPr="006258C2" w14:paraId="5B6591E1" w14:textId="77777777" w:rsidTr="006258C2">
        <w:trPr>
          <w:trHeight w:val="30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6FB225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Tamara Gorro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1232CB" w14:textId="0BFC4DF1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4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33919B" w14:textId="77777777" w:rsidR="006258C2" w:rsidRPr="006258C2" w:rsidRDefault="00000000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hyperlink r:id="rId10" w:tgtFrame="_blank" w:history="1">
              <w:r w:rsidR="006258C2" w:rsidRPr="00EE41B3">
                <w:rPr>
                  <w:rFonts w:ascii="Times" w:eastAsia="Times New Roman" w:hAnsi="Times" w:cs="Times"/>
                  <w:color w:val="0000FF"/>
                  <w:kern w:val="0"/>
                  <w:sz w:val="20"/>
                  <w:szCs w:val="20"/>
                  <w:u w:val="single"/>
                  <w:lang w:val="es-ES"/>
                  <w14:ligatures w14:val="none"/>
                </w:rPr>
                <w:t>https://www.instagram.com/p/CclZgKetEFw/</w:t>
              </w:r>
            </w:hyperlink>
            <w:r w:rsidR="006258C2" w:rsidRPr="006258C2">
              <w:rPr>
                <w:rFonts w:ascii="Times" w:eastAsia="Times New Roman" w:hAnsi="Times" w:cs="Times"/>
                <w:kern w:val="0"/>
                <w:sz w:val="24"/>
                <w:szCs w:val="24"/>
                <w:lang w:val="es-ES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65A486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950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6258C2" w:rsidRPr="006258C2" w14:paraId="7B7909F3" w14:textId="77777777" w:rsidTr="006258C2">
        <w:trPr>
          <w:trHeight w:val="30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9A3F7A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Tamara Gorro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8203E2" w14:textId="4C84F784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4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DBE9C3" w14:textId="77777777" w:rsidR="006258C2" w:rsidRPr="006258C2" w:rsidRDefault="00000000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hyperlink r:id="rId11" w:tgtFrame="_blank" w:history="1">
              <w:r w:rsidR="006258C2" w:rsidRPr="00EE41B3">
                <w:rPr>
                  <w:rFonts w:ascii="Times" w:eastAsia="Times New Roman" w:hAnsi="Times" w:cs="Times"/>
                  <w:color w:val="0000FF"/>
                  <w:kern w:val="0"/>
                  <w:sz w:val="20"/>
                  <w:szCs w:val="20"/>
                  <w:u w:val="single"/>
                  <w:lang w:val="es-ES"/>
                  <w14:ligatures w14:val="none"/>
                </w:rPr>
                <w:t>https://www.instagram.com/p/CYmBCryt8wQ/?hl=es</w:t>
              </w:r>
            </w:hyperlink>
            <w:r w:rsidR="006258C2" w:rsidRPr="006258C2">
              <w:rPr>
                <w:rFonts w:ascii="Times" w:eastAsia="Times New Roman" w:hAnsi="Times" w:cs="Times"/>
                <w:kern w:val="0"/>
                <w:sz w:val="24"/>
                <w:szCs w:val="24"/>
                <w:lang w:val="es-ES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A3D6EC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2070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6258C2" w:rsidRPr="006258C2" w14:paraId="2273EA43" w14:textId="77777777" w:rsidTr="006258C2">
        <w:trPr>
          <w:trHeight w:val="30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7FB6F8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Tania Llasera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9B467F" w14:textId="5F470132" w:rsidR="006258C2" w:rsidRPr="006258C2" w:rsidRDefault="002F7BB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793</w:t>
            </w:r>
          </w:p>
        </w:tc>
        <w:tc>
          <w:tcPr>
            <w:tcW w:w="4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EC6075" w14:textId="77777777" w:rsidR="006258C2" w:rsidRPr="006258C2" w:rsidRDefault="00000000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hyperlink r:id="rId12" w:tgtFrame="_blank" w:history="1">
              <w:r w:rsidR="006258C2" w:rsidRPr="00EE41B3">
                <w:rPr>
                  <w:rFonts w:ascii="Times" w:eastAsia="Times New Roman" w:hAnsi="Times" w:cs="Times"/>
                  <w:color w:val="0000FF"/>
                  <w:kern w:val="0"/>
                  <w:sz w:val="20"/>
                  <w:szCs w:val="20"/>
                  <w:u w:val="single"/>
                  <w:lang w:val="es-ES"/>
                  <w14:ligatures w14:val="none"/>
                </w:rPr>
                <w:t>https://www.instagram.com/p/CGmgxXVp6dH</w:t>
              </w:r>
            </w:hyperlink>
            <w:r w:rsidR="006258C2" w:rsidRPr="006258C2">
              <w:rPr>
                <w:rFonts w:ascii="Times" w:eastAsia="Times New Roman" w:hAnsi="Times" w:cs="Times"/>
                <w:kern w:val="0"/>
                <w:sz w:val="24"/>
                <w:szCs w:val="24"/>
                <w:lang w:val="es-ES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3D5F0A" w14:textId="77777777" w:rsidR="006258C2" w:rsidRPr="006258C2" w:rsidRDefault="006258C2" w:rsidP="006258C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22</w:t>
            </w:r>
            <w:r w:rsidRPr="006258C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</w:tbl>
    <w:p w14:paraId="53EEC7D5" w14:textId="77777777" w:rsidR="006258C2" w:rsidRPr="006258C2" w:rsidRDefault="006258C2" w:rsidP="006258C2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s-ES"/>
          <w14:ligatures w14:val="none"/>
        </w:rPr>
      </w:pPr>
      <w:r w:rsidRPr="006258C2">
        <w:rPr>
          <w:rFonts w:ascii="Times" w:eastAsia="Times New Roman" w:hAnsi="Times" w:cs="Times"/>
          <w:kern w:val="0"/>
          <w:sz w:val="24"/>
          <w:szCs w:val="24"/>
          <w:lang w:val="es-ES"/>
          <w14:ligatures w14:val="none"/>
        </w:rPr>
        <w:t> </w:t>
      </w:r>
    </w:p>
    <w:p w14:paraId="4943B746" w14:textId="77777777" w:rsidR="006258C2" w:rsidRPr="006258C2" w:rsidRDefault="006258C2" w:rsidP="006258C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s-ES"/>
          <w14:ligatures w14:val="none"/>
        </w:rPr>
      </w:pPr>
      <w:r w:rsidRPr="006258C2">
        <w:rPr>
          <w:rFonts w:ascii="Times" w:eastAsia="Times New Roman" w:hAnsi="Times" w:cs="Times"/>
          <w:kern w:val="0"/>
          <w:sz w:val="24"/>
          <w:szCs w:val="24"/>
          <w:lang w:val="es-ES"/>
          <w14:ligatures w14:val="none"/>
        </w:rPr>
        <w:t> </w:t>
      </w:r>
    </w:p>
    <w:p w14:paraId="5432C0C2" w14:textId="77777777" w:rsidR="002F7BB2" w:rsidRPr="006A6AC4" w:rsidRDefault="002F7BB2" w:rsidP="002F7BB2">
      <w:pPr>
        <w:rPr>
          <w:rFonts w:ascii="Times" w:eastAsia="Times New Roman" w:hAnsi="Times" w:cs="Times"/>
          <w:b/>
          <w:bCs/>
          <w:kern w:val="0"/>
          <w:sz w:val="24"/>
          <w:szCs w:val="24"/>
          <w:lang w:val="en-US"/>
          <w14:ligatures w14:val="none"/>
        </w:rPr>
      </w:pPr>
      <w:r w:rsidRPr="006A6AC4">
        <w:rPr>
          <w:rFonts w:ascii="Times" w:eastAsia="Times New Roman" w:hAnsi="Times" w:cs="Times"/>
          <w:b/>
          <w:bCs/>
          <w:kern w:val="0"/>
          <w:sz w:val="24"/>
          <w:szCs w:val="24"/>
          <w:lang w:val="en-US"/>
          <w14:ligatures w14:val="none"/>
        </w:rPr>
        <w:t>Table order:</w:t>
      </w:r>
    </w:p>
    <w:p w14:paraId="3A19C3D8" w14:textId="77777777" w:rsidR="002F7BB2" w:rsidRPr="002F7BB2" w:rsidRDefault="002F7BB2" w:rsidP="002F7BB2">
      <w:pPr>
        <w:rPr>
          <w:rFonts w:ascii="Times" w:eastAsia="Times New Roman" w:hAnsi="Times" w:cs="Times"/>
          <w:kern w:val="0"/>
          <w:sz w:val="24"/>
          <w:szCs w:val="24"/>
          <w:lang w:val="en-US"/>
          <w14:ligatures w14:val="none"/>
        </w:rPr>
      </w:pPr>
      <w:r w:rsidRPr="006A6AC4">
        <w:rPr>
          <w:rFonts w:ascii="Times" w:eastAsia="Times New Roman" w:hAnsi="Times" w:cs="Times"/>
          <w:kern w:val="0"/>
          <w:sz w:val="24"/>
          <w:szCs w:val="24"/>
          <w:lang w:val="en-US"/>
          <w14:ligatures w14:val="none"/>
        </w:rPr>
        <w:t>Table 1 appears first in the text, and first cited.</w:t>
      </w:r>
    </w:p>
    <w:p w14:paraId="7FFDF83B" w14:textId="7F28089D" w:rsidR="00105FEF" w:rsidRPr="002F7BB2" w:rsidRDefault="00105FEF" w:rsidP="002F7BB2">
      <w:pPr>
        <w:rPr>
          <w:rFonts w:ascii="Times" w:eastAsia="Times New Roman" w:hAnsi="Times" w:cs="Times"/>
          <w:kern w:val="0"/>
          <w:sz w:val="24"/>
          <w:szCs w:val="24"/>
          <w:lang w:val="en-US"/>
          <w14:ligatures w14:val="none"/>
        </w:rPr>
      </w:pPr>
    </w:p>
    <w:sectPr w:rsidR="00105FEF" w:rsidRPr="002F7BB2" w:rsidSect="00887B1E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910CC" w14:textId="77777777" w:rsidR="00887B1E" w:rsidRDefault="00887B1E" w:rsidP="006258C2">
      <w:pPr>
        <w:spacing w:after="0" w:line="240" w:lineRule="auto"/>
      </w:pPr>
      <w:r>
        <w:separator/>
      </w:r>
    </w:p>
  </w:endnote>
  <w:endnote w:type="continuationSeparator" w:id="0">
    <w:p w14:paraId="122C9C5B" w14:textId="77777777" w:rsidR="00887B1E" w:rsidRDefault="00887B1E" w:rsidP="00625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A490C" w14:textId="77777777" w:rsidR="00887B1E" w:rsidRDefault="00887B1E" w:rsidP="006258C2">
      <w:pPr>
        <w:spacing w:after="0" w:line="240" w:lineRule="auto"/>
      </w:pPr>
      <w:r>
        <w:separator/>
      </w:r>
    </w:p>
  </w:footnote>
  <w:footnote w:type="continuationSeparator" w:id="0">
    <w:p w14:paraId="49D17AB4" w14:textId="77777777" w:rsidR="00887B1E" w:rsidRDefault="00887B1E" w:rsidP="006258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81E"/>
    <w:rsid w:val="00105FEF"/>
    <w:rsid w:val="0028381E"/>
    <w:rsid w:val="002F7BB2"/>
    <w:rsid w:val="00324640"/>
    <w:rsid w:val="003D7289"/>
    <w:rsid w:val="00486EF0"/>
    <w:rsid w:val="00541126"/>
    <w:rsid w:val="006258C2"/>
    <w:rsid w:val="006A6AC4"/>
    <w:rsid w:val="00887B1E"/>
    <w:rsid w:val="00B17C2B"/>
    <w:rsid w:val="00C75A04"/>
    <w:rsid w:val="00EE4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F86BDB1"/>
  <w15:chartTrackingRefBased/>
  <w15:docId w15:val="{D2C19D01-4D83-4C09-B289-87BC82557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E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2838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838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838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838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838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838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838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838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838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8381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8381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8381E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8381E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8381E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8381E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8381E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8381E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8381E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2838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8381E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2838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8381E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2838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8381E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28381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8381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838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8381E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28381E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6258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258C2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6258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258C2"/>
    <w:rPr>
      <w:lang w:val="es-ES_tradnl"/>
    </w:rPr>
  </w:style>
  <w:style w:type="paragraph" w:customStyle="1" w:styleId="paragraph">
    <w:name w:val="paragraph"/>
    <w:basedOn w:val="Normal"/>
    <w:rsid w:val="006258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/>
      <w14:ligatures w14:val="none"/>
    </w:rPr>
  </w:style>
  <w:style w:type="character" w:customStyle="1" w:styleId="eop">
    <w:name w:val="eop"/>
    <w:basedOn w:val="Fuentedeprrafopredeter"/>
    <w:rsid w:val="006258C2"/>
  </w:style>
  <w:style w:type="character" w:customStyle="1" w:styleId="normaltextrun">
    <w:name w:val="normaltextrun"/>
    <w:basedOn w:val="Fuentedeprrafopredeter"/>
    <w:rsid w:val="006258C2"/>
  </w:style>
  <w:style w:type="character" w:customStyle="1" w:styleId="findhit">
    <w:name w:val="findhit"/>
    <w:basedOn w:val="Fuentedeprrafopredeter"/>
    <w:rsid w:val="006258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392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1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7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4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67414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75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689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48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34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47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19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88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398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49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762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10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60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96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60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99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51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10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634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38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5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60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23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44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97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13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48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50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52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06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72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5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33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29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6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66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090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73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18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3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12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61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025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50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23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76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414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607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36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254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58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28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31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81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64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38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54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14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05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1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53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60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20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50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01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74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82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88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508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41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763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26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01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44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69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67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761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51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738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99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49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07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2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85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944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50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18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45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08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67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85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76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27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7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8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50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7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872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1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nstagram.com/tv/CKysupPAXF7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instagram.com/reel/CS4lWBEi_zk" TargetMode="External"/><Relationship Id="rId12" Type="http://schemas.openxmlformats.org/officeDocument/2006/relationships/hyperlink" Target="https://www.instagram.com/p/CGmgxXVp6dH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instagram.com/p/CW_ZiztIeDx/" TargetMode="External"/><Relationship Id="rId11" Type="http://schemas.openxmlformats.org/officeDocument/2006/relationships/hyperlink" Target="https://www.instagram.com/p/CYmBCryt8wQ/?hl=es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www.instagram.com/p/CclZgKetEFw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instagram.com/p/Ci-yET2sDj3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2</Words>
  <Characters>796</Characters>
  <Application>Microsoft Office Word</Application>
  <DocSecurity>0</DocSecurity>
  <Lines>59</Lines>
  <Paragraphs>5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elected Instagram posts related to mental health</vt:lpstr>
    </vt:vector>
  </TitlesOfParts>
  <Manager/>
  <Company/>
  <LinksUpToDate>false</LinksUpToDate>
  <CharactersWithSpaces>8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lected Instagram posts related to mental health</dc:title>
  <dc:subject/>
  <dc:creator>Alba Ayuso Lanchares</dc:creator>
  <cp:keywords/>
  <dc:description/>
  <cp:lastModifiedBy>NOEMI MERAYO ALVAREZ</cp:lastModifiedBy>
  <cp:revision>7</cp:revision>
  <dcterms:created xsi:type="dcterms:W3CDTF">2024-02-07T09:19:00Z</dcterms:created>
  <dcterms:modified xsi:type="dcterms:W3CDTF">2024-02-08T11:34:00Z</dcterms:modified>
  <cp:category/>
</cp:coreProperties>
</file>